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97" w:rsidRPr="00554CF2" w:rsidRDefault="00DA2597" w:rsidP="00DA2597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  <w:bookmarkStart w:id="0" w:name="_GoBack"/>
      <w:bookmarkEnd w:id="0"/>
      <w:r w:rsidRPr="00554CF2">
        <w:rPr>
          <w:rFonts w:ascii="Times New Roman" w:hAnsi="Times New Roman" w:cs="Times New Roman"/>
          <w:b/>
          <w:color w:val="191919"/>
        </w:rPr>
        <w:t xml:space="preserve">Appendix </w:t>
      </w:r>
      <w:r>
        <w:rPr>
          <w:rFonts w:ascii="Times New Roman" w:hAnsi="Times New Roman" w:cs="Times New Roman"/>
          <w:b/>
          <w:color w:val="191919"/>
        </w:rPr>
        <w:t>3</w:t>
      </w:r>
      <w:r w:rsidRPr="00554CF2">
        <w:rPr>
          <w:rFonts w:ascii="Times New Roman" w:hAnsi="Times New Roman" w:cs="Times New Roman"/>
          <w:b/>
          <w:color w:val="191919"/>
        </w:rPr>
        <w:t>:  Categories of Study Participants</w:t>
      </w:r>
    </w:p>
    <w:p w:rsidR="00DA2597" w:rsidRPr="00554CF2" w:rsidRDefault="00DA2597" w:rsidP="00DA2597">
      <w:pPr>
        <w:spacing w:after="0" w:line="240" w:lineRule="auto"/>
        <w:contextualSpacing/>
        <w:rPr>
          <w:rFonts w:ascii="Times New Roman" w:hAnsi="Times New Roman" w:cs="Times New Roman"/>
          <w:color w:val="191919"/>
        </w:rPr>
      </w:pPr>
      <w:r w:rsidRPr="00554CF2">
        <w:rPr>
          <w:rFonts w:ascii="Times New Roman" w:hAnsi="Times New Roman" w:cs="Times New Roman"/>
          <w:color w:val="191919"/>
        </w:rPr>
        <w:t>Each co-investigator was asked to identify potential participants from the following categories and characteristics:</w:t>
      </w:r>
    </w:p>
    <w:p w:rsidR="00DA2597" w:rsidRPr="00554CF2" w:rsidRDefault="00DA2597" w:rsidP="00DA2597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Educators (n=5)</w:t>
      </w:r>
    </w:p>
    <w:p w:rsidR="00DA2597" w:rsidRPr="00554CF2" w:rsidRDefault="00DA2597" w:rsidP="00DA2597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categories/roles: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4" w:hanging="274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Leadership role overseeing educational mission. Potential roles could include Vice Dean for Educational Affairs, Associate Dean or equivalent.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4" w:hanging="274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If applicable, health professions leadership role, i.e. nursing school dean, graduate program.  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4" w:hanging="274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Educator in undergraduate medical education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4" w:hanging="274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Educator in graduate medical education  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4" w:hanging="274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Educator in continuing medical education/faculty development</w:t>
      </w:r>
    </w:p>
    <w:p w:rsidR="00DA2597" w:rsidRPr="00554CF2" w:rsidRDefault="00DA2597" w:rsidP="00DA259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Researchers (n=5)</w:t>
      </w:r>
    </w:p>
    <w:p w:rsidR="00DA2597" w:rsidRPr="00554CF2" w:rsidRDefault="00DA2597" w:rsidP="00DA2597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categories, and individuals who may fit the following categories and also be educators within the medical school, and/or those who are physician scientists, etc.:</w:t>
      </w:r>
    </w:p>
    <w:p w:rsidR="00DA2597" w:rsidRPr="00554CF2" w:rsidRDefault="00DA2597" w:rsidP="00DA2597">
      <w:pPr>
        <w:pStyle w:val="ListParagraph"/>
        <w:numPr>
          <w:ilvl w:val="0"/>
          <w:numId w:val="1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Leadership role overseeing the research mission. Potential roles could include Vice Dean for Research, Associate Dean or Equivalent.</w:t>
      </w:r>
    </w:p>
    <w:p w:rsidR="00DA2597" w:rsidRPr="00554CF2" w:rsidRDefault="00DA2597" w:rsidP="00DA2597">
      <w:pPr>
        <w:pStyle w:val="ListParagraph"/>
        <w:numPr>
          <w:ilvl w:val="0"/>
          <w:numId w:val="1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Researcher(s) with substantial research funding in basic science area (e.g. PhD investigators)</w:t>
      </w:r>
    </w:p>
    <w:p w:rsidR="00DA2597" w:rsidRPr="00554CF2" w:rsidRDefault="00DA2597" w:rsidP="00DA2597">
      <w:pPr>
        <w:pStyle w:val="ListParagraph"/>
        <w:numPr>
          <w:ilvl w:val="0"/>
          <w:numId w:val="1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Researcher(s) with substantial research funding in clinically-based research </w:t>
      </w:r>
    </w:p>
    <w:p w:rsidR="00DA2597" w:rsidRPr="00554CF2" w:rsidRDefault="00DA2597" w:rsidP="00DA2597">
      <w:pPr>
        <w:pStyle w:val="ListParagraph"/>
        <w:spacing w:after="0" w:line="240" w:lineRule="auto"/>
        <w:ind w:left="360" w:hanging="360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Clinically-based health system leaders (n=5)</w:t>
      </w:r>
      <w:r w:rsidRPr="00554CF2">
        <w:rPr>
          <w:rFonts w:ascii="Times New Roman" w:hAnsi="Times New Roman" w:cs="Times New Roman"/>
        </w:rPr>
        <w:t xml:space="preserve">  </w:t>
      </w:r>
    </w:p>
    <w:p w:rsidR="00DA2597" w:rsidRPr="00554CF2" w:rsidRDefault="00DA2597" w:rsidP="00DA2597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categories: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linical department chairs (or Vice Chair for Quality, etc.)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Division chief(s)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Director of clinical program (i.e. Hospitalist Director, Ambulatory Service Director).</w:t>
      </w:r>
    </w:p>
    <w:p w:rsidR="00DA2597" w:rsidRPr="00554CF2" w:rsidRDefault="00DA2597" w:rsidP="00DA259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Hospital/health system administrators (n=5)</w:t>
      </w:r>
      <w:r w:rsidRPr="00554CF2">
        <w:rPr>
          <w:rFonts w:ascii="Times New Roman" w:hAnsi="Times New Roman" w:cs="Times New Roman"/>
        </w:rPr>
        <w:t xml:space="preserve">  </w:t>
      </w:r>
      <w:r w:rsidRPr="00554CF2">
        <w:rPr>
          <w:rFonts w:ascii="Times New Roman" w:hAnsi="Times New Roman" w:cs="Times New Roman"/>
        </w:rPr>
        <w:tab/>
      </w:r>
    </w:p>
    <w:p w:rsidR="00DA2597" w:rsidRPr="00554CF2" w:rsidRDefault="00DA2597" w:rsidP="00DA2597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titles or roles (non-inclusive list):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Dean/Chief Executive Office of Health System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hief Quality Officer, Chief Nursing Officer, Chief Medical Officer</w:t>
      </w:r>
    </w:p>
    <w:p w:rsidR="00DA2597" w:rsidRPr="00554CF2" w:rsidRDefault="00DA2597" w:rsidP="00DA2597">
      <w:pPr>
        <w:spacing w:after="0" w:line="240" w:lineRule="auto"/>
        <w:ind w:left="360" w:hanging="360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Clinical providers (n=5)</w:t>
      </w:r>
      <w:r w:rsidRPr="00554CF2">
        <w:rPr>
          <w:rFonts w:ascii="Times New Roman" w:hAnsi="Times New Roman" w:cs="Times New Roman"/>
        </w:rPr>
        <w:t xml:space="preserve"> </w:t>
      </w:r>
    </w:p>
    <w:p w:rsidR="00DA2597" w:rsidRPr="00554CF2" w:rsidRDefault="00DA2597" w:rsidP="00DA2597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Consider inviting participants from the following titles or roles (non-inclusive list) - these participants should preferentially not spend the majority of their time in education, research, or in a health system leadership role, but represent the frontline of the health system.  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Nurse providing care within the health system 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Mid-level provider (e.g. nurse practitioner, physician assistant) providing care within the health system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Physician providing care within the health system</w:t>
      </w:r>
    </w:p>
    <w:p w:rsidR="00DA2597" w:rsidRPr="00554CF2" w:rsidRDefault="00DA2597" w:rsidP="00DA259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Student learners (n=5)</w:t>
      </w:r>
    </w:p>
    <w:p w:rsidR="00DA2597" w:rsidRPr="00554CF2" w:rsidRDefault="00DA2597" w:rsidP="00DA2597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titles or roles (non-inclusive list)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Medical students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 xml:space="preserve">Other health professions students (e.g. nursing, physician’s assistant, or pharmacy). </w:t>
      </w:r>
    </w:p>
    <w:p w:rsidR="00DA2597" w:rsidRPr="00554CF2" w:rsidRDefault="00DA2597" w:rsidP="00DA259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:rsidR="00DA2597" w:rsidRPr="00554CF2" w:rsidRDefault="00DA2597" w:rsidP="00DA2597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  <w:u w:val="single"/>
        </w:rPr>
        <w:t>Resident and fellow physician trainees (n=5)</w:t>
      </w:r>
      <w:r w:rsidRPr="00554CF2">
        <w:rPr>
          <w:rFonts w:ascii="Times New Roman" w:hAnsi="Times New Roman" w:cs="Times New Roman"/>
        </w:rPr>
        <w:t xml:space="preserve">  </w:t>
      </w:r>
    </w:p>
    <w:p w:rsidR="00DA2597" w:rsidRPr="00554CF2" w:rsidRDefault="00DA2597" w:rsidP="00DA2597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Consider inviting participants from the following groups (non-inclusive list) – with preference for diverse representation from specialties: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Resident physicians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Fellow physicians</w:t>
      </w:r>
    </w:p>
    <w:p w:rsidR="00DA2597" w:rsidRPr="00554CF2" w:rsidRDefault="00DA2597" w:rsidP="00DA2597">
      <w:pPr>
        <w:pStyle w:val="ListParagraph"/>
        <w:numPr>
          <w:ilvl w:val="1"/>
          <w:numId w:val="2"/>
        </w:numPr>
        <w:spacing w:after="0" w:line="240" w:lineRule="auto"/>
        <w:ind w:left="630" w:hanging="270"/>
        <w:rPr>
          <w:rFonts w:ascii="Times New Roman" w:hAnsi="Times New Roman" w:cs="Times New Roman"/>
        </w:rPr>
      </w:pPr>
      <w:r w:rsidRPr="00554CF2">
        <w:rPr>
          <w:rFonts w:ascii="Times New Roman" w:hAnsi="Times New Roman" w:cs="Times New Roman"/>
        </w:rPr>
        <w:t>Other trainees</w:t>
      </w:r>
    </w:p>
    <w:p w:rsidR="00694761" w:rsidRDefault="00694761"/>
    <w:sectPr w:rsidR="00694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37A74"/>
    <w:multiLevelType w:val="hybridMultilevel"/>
    <w:tmpl w:val="29F643E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D2F1881"/>
    <w:multiLevelType w:val="hybridMultilevel"/>
    <w:tmpl w:val="873CAA28"/>
    <w:lvl w:ilvl="0" w:tplc="96FCE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DACEEBA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597"/>
    <w:rsid w:val="001C0A12"/>
    <w:rsid w:val="00694761"/>
    <w:rsid w:val="00DA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5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5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d D Gonzalo</dc:creator>
  <cp:lastModifiedBy>Jed D Gonzalo</cp:lastModifiedBy>
  <cp:revision>1</cp:revision>
  <dcterms:created xsi:type="dcterms:W3CDTF">2019-10-15T18:29:00Z</dcterms:created>
  <dcterms:modified xsi:type="dcterms:W3CDTF">2019-10-15T18:30:00Z</dcterms:modified>
</cp:coreProperties>
</file>